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E93B" w14:textId="35934261" w:rsidR="00477056" w:rsidRPr="00477056" w:rsidRDefault="00862B47" w:rsidP="0047705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2176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77056" w:rsidRPr="00477056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</w:t>
      </w:r>
      <w:r w:rsidR="00477056" w:rsidRPr="004770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egree </w:t>
      </w:r>
      <w:r w:rsidR="00477056" w:rsidRPr="0047705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477056" w:rsidRPr="004770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tweenness</w:t>
      </w:r>
      <w:r w:rsidR="009029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02910" w:rsidRPr="00902910">
        <w:rPr>
          <w:rFonts w:ascii="Times New Roman" w:hAnsi="Times New Roman" w:cs="Times New Roman"/>
          <w:b/>
          <w:bCs/>
          <w:sz w:val="24"/>
          <w:szCs w:val="24"/>
        </w:rPr>
        <w:t xml:space="preserve">define scale-free </w:t>
      </w:r>
      <w:proofErr w:type="gramStart"/>
      <w:r w:rsidR="00902910" w:rsidRPr="00902910">
        <w:rPr>
          <w:rFonts w:ascii="Times New Roman" w:hAnsi="Times New Roman" w:cs="Times New Roman"/>
          <w:b/>
          <w:bCs/>
          <w:sz w:val="24"/>
          <w:szCs w:val="24"/>
        </w:rPr>
        <w:t>networks</w:t>
      </w:r>
      <w:proofErr w:type="gramEnd"/>
    </w:p>
    <w:p w14:paraId="1572F790" w14:textId="6BD1B79D" w:rsidR="00792ACD" w:rsidRPr="00477056" w:rsidRDefault="00B10576" w:rsidP="004770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network theory</w:t>
      </w:r>
      <w:r w:rsidR="00477056" w:rsidRPr="00477056">
        <w:rPr>
          <w:rFonts w:ascii="Times New Roman" w:hAnsi="Times New Roman" w:cs="Times New Roman"/>
          <w:sz w:val="24"/>
          <w:szCs w:val="24"/>
        </w:rPr>
        <w:t xml:space="preserve">, power law </w:t>
      </w:r>
      <w:r w:rsidR="00763EB9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477056" w:rsidRPr="00477056">
        <w:rPr>
          <w:rFonts w:ascii="Times New Roman" w:hAnsi="Times New Roman" w:cs="Times New Roman"/>
          <w:i/>
          <w:iCs/>
          <w:sz w:val="24"/>
          <w:szCs w:val="24"/>
        </w:rPr>
        <w:t>degree</w:t>
      </w:r>
      <w:r w:rsidR="00987FD4">
        <w:rPr>
          <w:rFonts w:ascii="Times New Roman" w:hAnsi="Times New Roman" w:cs="Times New Roman"/>
          <w:sz w:val="24"/>
          <w:szCs w:val="24"/>
        </w:rPr>
        <w:t xml:space="preserve"> (K)</w:t>
      </w:r>
      <w:r w:rsidR="00477056" w:rsidRPr="00477056">
        <w:rPr>
          <w:rFonts w:ascii="Times New Roman" w:hAnsi="Times New Roman" w:cs="Times New Roman"/>
          <w:sz w:val="24"/>
          <w:szCs w:val="24"/>
        </w:rPr>
        <w:t xml:space="preserve"> and </w:t>
      </w:r>
      <w:r w:rsidR="00477056" w:rsidRPr="00477056">
        <w:rPr>
          <w:rFonts w:ascii="Times New Roman" w:hAnsi="Times New Roman" w:cs="Times New Roman"/>
          <w:i/>
          <w:iCs/>
          <w:sz w:val="24"/>
          <w:szCs w:val="24"/>
        </w:rPr>
        <w:t>betweenness</w:t>
      </w:r>
      <w:r w:rsidR="00477056" w:rsidRPr="00477056">
        <w:rPr>
          <w:rFonts w:ascii="Times New Roman" w:hAnsi="Times New Roman" w:cs="Times New Roman"/>
          <w:sz w:val="24"/>
          <w:szCs w:val="24"/>
        </w:rPr>
        <w:t xml:space="preserve"> </w:t>
      </w:r>
      <w:r w:rsidR="00987FD4">
        <w:rPr>
          <w:rFonts w:ascii="Times New Roman" w:hAnsi="Times New Roman" w:cs="Times New Roman"/>
          <w:sz w:val="24"/>
          <w:szCs w:val="24"/>
        </w:rPr>
        <w:t>(B</w:t>
      </w:r>
      <w:r w:rsidR="00902910">
        <w:rPr>
          <w:rFonts w:ascii="Times New Roman" w:hAnsi="Times New Roman" w:cs="Times New Roman"/>
          <w:sz w:val="24"/>
          <w:szCs w:val="24"/>
        </w:rPr>
        <w:t>)</w:t>
      </w:r>
      <w:r w:rsidR="00477056" w:rsidRPr="00477056">
        <w:rPr>
          <w:rFonts w:ascii="Times New Roman" w:hAnsi="Times New Roman" w:cs="Times New Roman"/>
          <w:sz w:val="24"/>
          <w:szCs w:val="24"/>
        </w:rPr>
        <w:t xml:space="preserve"> are prospected to evaluate the </w:t>
      </w:r>
      <w:r w:rsidR="00792ACD">
        <w:rPr>
          <w:rFonts w:ascii="Times New Roman" w:hAnsi="Times New Roman" w:cs="Times New Roman"/>
          <w:sz w:val="24"/>
          <w:szCs w:val="24"/>
        </w:rPr>
        <w:t xml:space="preserve">robustness of a </w:t>
      </w:r>
      <w:r w:rsidR="00477056" w:rsidRPr="00477056">
        <w:rPr>
          <w:rFonts w:ascii="Times New Roman" w:hAnsi="Times New Roman" w:cs="Times New Roman"/>
          <w:sz w:val="24"/>
          <w:szCs w:val="24"/>
        </w:rPr>
        <w:t xml:space="preserve">network </w:t>
      </w:r>
      <w:r w:rsidR="00862B47">
        <w:rPr>
          <w:rFonts w:ascii="Times New Roman" w:hAnsi="Times New Roman" w:cs="Times New Roman"/>
          <w:sz w:val="24"/>
          <w:szCs w:val="24"/>
        </w:rPr>
        <w:t xml:space="preserve">[1]. </w:t>
      </w:r>
      <w:r w:rsidR="00792ACD">
        <w:rPr>
          <w:rFonts w:ascii="Times New Roman" w:hAnsi="Times New Roman" w:cs="Times New Roman"/>
          <w:sz w:val="24"/>
          <w:szCs w:val="24"/>
        </w:rPr>
        <w:t>As our data are limited, the distribution spans a single order of magnitude</w:t>
      </w:r>
      <w:r w:rsidR="00987F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987FD4">
        <w:rPr>
          <w:rFonts w:ascii="Times New Roman" w:hAnsi="Times New Roman" w:cs="Times New Roman"/>
          <w:sz w:val="24"/>
          <w:szCs w:val="24"/>
        </w:rPr>
        <w:t xml:space="preserve">we cannot </w:t>
      </w:r>
      <w:r>
        <w:rPr>
          <w:rFonts w:ascii="Times New Roman" w:hAnsi="Times New Roman" w:cs="Times New Roman"/>
          <w:sz w:val="24"/>
          <w:szCs w:val="24"/>
        </w:rPr>
        <w:t>show whether the underlying distributions for these measures</w:t>
      </w:r>
      <w:r w:rsidR="00987FD4">
        <w:rPr>
          <w:rFonts w:ascii="Times New Roman" w:hAnsi="Times New Roman" w:cs="Times New Roman"/>
          <w:sz w:val="24"/>
          <w:szCs w:val="24"/>
        </w:rPr>
        <w:t xml:space="preserve"> are scale-free</w:t>
      </w:r>
      <w:r>
        <w:rPr>
          <w:rFonts w:ascii="Times New Roman" w:hAnsi="Times New Roman" w:cs="Times New Roman"/>
          <w:sz w:val="24"/>
          <w:szCs w:val="24"/>
        </w:rPr>
        <w:t>, so that the network does show scale-free properties</w:t>
      </w:r>
      <w:r w:rsidR="007E53FD">
        <w:rPr>
          <w:rFonts w:ascii="Times New Roman" w:hAnsi="Times New Roman" w:cs="Times New Roman"/>
          <w:sz w:val="24"/>
          <w:szCs w:val="24"/>
        </w:rPr>
        <w:t xml:space="preserve"> </w:t>
      </w:r>
      <w:r w:rsidR="00862B47">
        <w:rPr>
          <w:rFonts w:ascii="Times New Roman" w:hAnsi="Times New Roman" w:cs="Times New Roman"/>
          <w:sz w:val="24"/>
          <w:szCs w:val="24"/>
        </w:rPr>
        <w:t>[2]</w:t>
      </w:r>
      <w:r w:rsidR="00987FD4">
        <w:rPr>
          <w:rFonts w:ascii="Times New Roman" w:hAnsi="Times New Roman" w:cs="Times New Roman"/>
          <w:sz w:val="24"/>
          <w:szCs w:val="24"/>
        </w:rPr>
        <w:t xml:space="preserve">. </w:t>
      </w:r>
      <w:r w:rsidR="007E53FD" w:rsidRPr="00F86C10">
        <w:rPr>
          <w:rFonts w:ascii="Times New Roman" w:hAnsi="Times New Roman" w:cs="Times New Roman"/>
          <w:sz w:val="24"/>
          <w:szCs w:val="24"/>
          <w:lang w:val="en-GB"/>
        </w:rPr>
        <w:t xml:space="preserve">These analyses were conducted using the </w:t>
      </w:r>
      <w:r w:rsidR="007E53FD"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spellStart"/>
      <w:r w:rsidR="007E53FD" w:rsidRPr="00F86C10">
        <w:rPr>
          <w:rFonts w:ascii="Times New Roman" w:hAnsi="Times New Roman" w:cs="Times New Roman"/>
          <w:sz w:val="24"/>
          <w:szCs w:val="24"/>
          <w:lang w:val="en-GB"/>
        </w:rPr>
        <w:t>poweRlaw</w:t>
      </w:r>
      <w:proofErr w:type="spellEnd"/>
      <w:r w:rsidR="007E53FD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7E53FD" w:rsidRPr="00F86C10">
        <w:rPr>
          <w:rFonts w:ascii="Times New Roman" w:hAnsi="Times New Roman" w:cs="Times New Roman"/>
          <w:sz w:val="24"/>
          <w:szCs w:val="24"/>
          <w:lang w:val="en-GB"/>
        </w:rPr>
        <w:t xml:space="preserve"> package </w:t>
      </w:r>
      <w:r w:rsidR="00862B47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="007E53FD" w:rsidRPr="00F86C10">
        <w:rPr>
          <w:rFonts w:ascii="Times New Roman" w:hAnsi="Times New Roman" w:cs="Times New Roman"/>
          <w:sz w:val="24"/>
          <w:szCs w:val="24"/>
          <w:lang w:val="en-GB"/>
        </w:rPr>
        <w:t xml:space="preserve"> in R</w:t>
      </w:r>
      <w:r w:rsidR="00BE7D3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DCDC10C" w14:textId="60A3685F" w:rsidR="007F1BD5" w:rsidRDefault="007F1BD5"/>
    <w:p w14:paraId="48902F25" w14:textId="77777777" w:rsidR="007F1BD5" w:rsidRDefault="007F1BD5" w:rsidP="007F1BD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5EC2D5" wp14:editId="79652A16">
            <wp:extent cx="5731510" cy="3124200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D6F96" w14:textId="30723B6B" w:rsidR="00194EC9" w:rsidRDefault="00477056" w:rsidP="007F1B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2B47">
        <w:rPr>
          <w:rFonts w:ascii="Times New Roman" w:hAnsi="Times New Roman" w:cs="Times New Roman"/>
          <w:b/>
          <w:bCs/>
          <w:sz w:val="24"/>
          <w:szCs w:val="24"/>
        </w:rPr>
        <w:t>Figures S</w:t>
      </w:r>
      <w:r w:rsidR="00194EC9" w:rsidRPr="00862B4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62B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77056">
        <w:rPr>
          <w:rFonts w:ascii="Times New Roman" w:hAnsi="Times New Roman" w:cs="Times New Roman"/>
          <w:sz w:val="24"/>
          <w:szCs w:val="24"/>
        </w:rPr>
        <w:t xml:space="preserve"> </w:t>
      </w:r>
      <w:r w:rsidR="001B4018" w:rsidRPr="00F43A8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7F1BD5" w:rsidRPr="00F43A8B">
        <w:rPr>
          <w:rFonts w:ascii="Times New Roman" w:hAnsi="Times New Roman" w:cs="Times New Roman"/>
          <w:i/>
          <w:iCs/>
          <w:sz w:val="24"/>
          <w:szCs w:val="24"/>
        </w:rPr>
        <w:t>egree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 (K) and </w:t>
      </w:r>
      <w:r w:rsidR="007F1BD5" w:rsidRPr="00477056">
        <w:rPr>
          <w:rFonts w:ascii="Times New Roman" w:hAnsi="Times New Roman" w:cs="Times New Roman"/>
          <w:i/>
          <w:iCs/>
          <w:sz w:val="24"/>
          <w:szCs w:val="24"/>
        </w:rPr>
        <w:t xml:space="preserve">betweenness 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(B) </w:t>
      </w:r>
      <w:r w:rsidR="00AC4543">
        <w:rPr>
          <w:rFonts w:ascii="Times New Roman" w:hAnsi="Times New Roman" w:cs="Times New Roman"/>
          <w:sz w:val="24"/>
          <w:szCs w:val="24"/>
        </w:rPr>
        <w:t>distributions of</w:t>
      </w:r>
      <w:r w:rsidR="001B4018">
        <w:rPr>
          <w:rFonts w:ascii="Times New Roman" w:hAnsi="Times New Roman" w:cs="Times New Roman"/>
          <w:sz w:val="24"/>
          <w:szCs w:val="24"/>
        </w:rPr>
        <w:t xml:space="preserve"> </w:t>
      </w:r>
      <w:r w:rsidR="00AE780C">
        <w:rPr>
          <w:rFonts w:ascii="Times New Roman" w:hAnsi="Times New Roman" w:cs="Times New Roman"/>
          <w:sz w:val="24"/>
          <w:szCs w:val="24"/>
        </w:rPr>
        <w:t>spatial-</w:t>
      </w:r>
      <w:r w:rsidR="001B4018">
        <w:rPr>
          <w:rFonts w:ascii="Times New Roman" w:hAnsi="Times New Roman" w:cs="Times New Roman"/>
          <w:sz w:val="24"/>
          <w:szCs w:val="24"/>
        </w:rPr>
        <w:t>use networks for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 </w:t>
      </w:r>
      <w:r w:rsidR="001B4018" w:rsidRPr="00477056">
        <w:rPr>
          <w:rFonts w:ascii="Times New Roman" w:hAnsi="Times New Roman" w:cs="Times New Roman"/>
          <w:sz w:val="24"/>
          <w:szCs w:val="24"/>
        </w:rPr>
        <w:t>breed</w:t>
      </w:r>
      <w:r w:rsidR="001B4018">
        <w:rPr>
          <w:rFonts w:ascii="Times New Roman" w:hAnsi="Times New Roman" w:cs="Times New Roman"/>
          <w:sz w:val="24"/>
          <w:szCs w:val="24"/>
        </w:rPr>
        <w:t>ing</w:t>
      </w:r>
      <w:r w:rsidR="001B4018" w:rsidRPr="00477056">
        <w:rPr>
          <w:rFonts w:ascii="Times New Roman" w:hAnsi="Times New Roman" w:cs="Times New Roman"/>
          <w:sz w:val="24"/>
          <w:szCs w:val="24"/>
        </w:rPr>
        <w:t xml:space="preserve"> </w:t>
      </w:r>
      <w:r w:rsidR="007F1BD5" w:rsidRPr="00477056">
        <w:rPr>
          <w:rFonts w:ascii="Times New Roman" w:hAnsi="Times New Roman" w:cs="Times New Roman"/>
          <w:sz w:val="24"/>
          <w:szCs w:val="24"/>
        </w:rPr>
        <w:t>and non-breed</w:t>
      </w:r>
      <w:r w:rsidR="001B4018">
        <w:rPr>
          <w:rFonts w:ascii="Times New Roman" w:hAnsi="Times New Roman" w:cs="Times New Roman"/>
          <w:sz w:val="24"/>
          <w:szCs w:val="24"/>
        </w:rPr>
        <w:t>ing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 </w:t>
      </w:r>
      <w:r w:rsidR="001B4018">
        <w:rPr>
          <w:rFonts w:ascii="Times New Roman" w:hAnsi="Times New Roman" w:cs="Times New Roman"/>
          <w:sz w:val="24"/>
          <w:szCs w:val="24"/>
        </w:rPr>
        <w:t xml:space="preserve">populations of 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Egyptian vultures. </w:t>
      </w:r>
      <w:r w:rsidR="001B4018">
        <w:rPr>
          <w:rFonts w:ascii="Times New Roman" w:hAnsi="Times New Roman" w:cs="Times New Roman"/>
          <w:sz w:val="24"/>
          <w:szCs w:val="24"/>
        </w:rPr>
        <w:t>L</w:t>
      </w:r>
      <w:r w:rsidR="007F1BD5" w:rsidRPr="00477056">
        <w:rPr>
          <w:rFonts w:ascii="Times New Roman" w:hAnsi="Times New Roman" w:cs="Times New Roman"/>
          <w:sz w:val="24"/>
          <w:szCs w:val="24"/>
        </w:rPr>
        <w:t>og-log plot</w:t>
      </w:r>
      <w:r w:rsidR="001B4018">
        <w:rPr>
          <w:rFonts w:ascii="Times New Roman" w:hAnsi="Times New Roman" w:cs="Times New Roman"/>
          <w:sz w:val="24"/>
          <w:szCs w:val="24"/>
        </w:rPr>
        <w:t>s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 of cumulative distribution function</w:t>
      </w:r>
      <w:r w:rsidR="001B4018">
        <w:rPr>
          <w:rFonts w:ascii="Times New Roman" w:hAnsi="Times New Roman" w:cs="Times New Roman"/>
          <w:sz w:val="24"/>
          <w:szCs w:val="24"/>
        </w:rPr>
        <w:t>s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 of non-breeders</w:t>
      </w:r>
      <w:r w:rsidR="001B4018">
        <w:rPr>
          <w:rFonts w:ascii="Times New Roman" w:hAnsi="Times New Roman" w:cs="Times New Roman"/>
          <w:sz w:val="24"/>
          <w:szCs w:val="24"/>
        </w:rPr>
        <w:t xml:space="preserve"> for K (a) and betweenness (b)</w:t>
      </w:r>
      <w:r w:rsidR="00F84B08">
        <w:rPr>
          <w:rFonts w:ascii="Times New Roman" w:hAnsi="Times New Roman" w:cs="Times New Roman"/>
          <w:sz w:val="24"/>
          <w:szCs w:val="24"/>
        </w:rPr>
        <w:t xml:space="preserve">. </w:t>
      </w:r>
      <w:r w:rsidR="001B4018">
        <w:rPr>
          <w:rFonts w:ascii="Times New Roman" w:hAnsi="Times New Roman" w:cs="Times New Roman"/>
          <w:sz w:val="24"/>
          <w:szCs w:val="24"/>
        </w:rPr>
        <w:t>L</w:t>
      </w:r>
      <w:r w:rsidR="007E53FD" w:rsidRPr="00477056">
        <w:rPr>
          <w:rFonts w:ascii="Times New Roman" w:hAnsi="Times New Roman" w:cs="Times New Roman"/>
          <w:sz w:val="24"/>
          <w:szCs w:val="24"/>
        </w:rPr>
        <w:t>og-log plot of cumulative distribution function of</w:t>
      </w:r>
      <w:r w:rsidR="00F84B08">
        <w:rPr>
          <w:rFonts w:ascii="Times New Roman" w:hAnsi="Times New Roman" w:cs="Times New Roman"/>
          <w:sz w:val="24"/>
          <w:szCs w:val="24"/>
        </w:rPr>
        <w:t xml:space="preserve"> </w:t>
      </w:r>
      <w:r w:rsidR="007E53FD" w:rsidRPr="00477056">
        <w:rPr>
          <w:rFonts w:ascii="Times New Roman" w:hAnsi="Times New Roman" w:cs="Times New Roman"/>
          <w:sz w:val="24"/>
          <w:szCs w:val="24"/>
        </w:rPr>
        <w:t>breeders</w:t>
      </w:r>
      <w:r w:rsidR="001B4018">
        <w:rPr>
          <w:rFonts w:ascii="Times New Roman" w:hAnsi="Times New Roman" w:cs="Times New Roman"/>
          <w:sz w:val="24"/>
          <w:szCs w:val="24"/>
        </w:rPr>
        <w:t xml:space="preserve"> for K (c) and betweenness (d)</w:t>
      </w:r>
      <w:r w:rsidR="007E53FD">
        <w:rPr>
          <w:rFonts w:ascii="Times New Roman" w:hAnsi="Times New Roman" w:cs="Times New Roman"/>
          <w:sz w:val="24"/>
          <w:szCs w:val="24"/>
        </w:rPr>
        <w:t>.</w:t>
      </w:r>
      <w:r w:rsidR="007E53FD" w:rsidRPr="00477056">
        <w:rPr>
          <w:rFonts w:ascii="Times New Roman" w:hAnsi="Times New Roman" w:cs="Times New Roman"/>
          <w:sz w:val="24"/>
          <w:szCs w:val="24"/>
        </w:rPr>
        <w:t xml:space="preserve"> 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Blue line fits a power law </w:t>
      </w:r>
      <w:r w:rsidR="00792ACD">
        <w:rPr>
          <w:rFonts w:ascii="Times New Roman" w:hAnsi="Times New Roman" w:cs="Times New Roman"/>
          <w:sz w:val="24"/>
          <w:szCs w:val="24"/>
        </w:rPr>
        <w:t>and</w:t>
      </w:r>
      <w:r w:rsidR="007F1BD5" w:rsidRPr="00477056">
        <w:rPr>
          <w:rFonts w:ascii="Times New Roman" w:hAnsi="Times New Roman" w:cs="Times New Roman"/>
          <w:sz w:val="24"/>
          <w:szCs w:val="24"/>
        </w:rPr>
        <w:t xml:space="preserve"> </w:t>
      </w:r>
      <w:r w:rsidR="00792ACD">
        <w:rPr>
          <w:rFonts w:ascii="Times New Roman" w:hAnsi="Times New Roman" w:cs="Times New Roman"/>
          <w:sz w:val="24"/>
          <w:szCs w:val="24"/>
        </w:rPr>
        <w:t>g</w:t>
      </w:r>
      <w:r w:rsidR="007F1BD5" w:rsidRPr="00477056">
        <w:rPr>
          <w:rFonts w:ascii="Times New Roman" w:hAnsi="Times New Roman" w:cs="Times New Roman"/>
          <w:sz w:val="24"/>
          <w:szCs w:val="24"/>
        </w:rPr>
        <w:t>rey lines fit exponential distribution.</w:t>
      </w:r>
    </w:p>
    <w:p w14:paraId="0D4A9CBD" w14:textId="77777777" w:rsidR="00194EC9" w:rsidRDefault="00194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A7BD78" w14:textId="76DD7268" w:rsidR="00210D9E" w:rsidRPr="00862B47" w:rsidRDefault="00862B47" w:rsidP="007F1BD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proofErr w:type="spellStart"/>
      <w:r w:rsidRPr="00862B47">
        <w:rPr>
          <w:rFonts w:ascii="Times New Roman" w:hAnsi="Times New Roman" w:cs="Times New Roman"/>
          <w:b/>
          <w:bCs/>
          <w:sz w:val="24"/>
          <w:szCs w:val="24"/>
          <w:lang w:val="es-ES"/>
        </w:rPr>
        <w:lastRenderedPageBreak/>
        <w:t>References</w:t>
      </w:r>
      <w:proofErr w:type="spellEnd"/>
    </w:p>
    <w:p w14:paraId="7472EEEA" w14:textId="77777777" w:rsidR="00862B47" w:rsidRDefault="00862B47" w:rsidP="006940DE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2B47">
        <w:rPr>
          <w:rFonts w:ascii="Times New Roman" w:hAnsi="Times New Roman" w:cs="Times New Roman"/>
          <w:sz w:val="24"/>
          <w:szCs w:val="24"/>
          <w:lang w:val="es-ES"/>
        </w:rPr>
        <w:t xml:space="preserve">Albert R, </w:t>
      </w:r>
      <w:proofErr w:type="spellStart"/>
      <w:r w:rsidRPr="00862B47">
        <w:rPr>
          <w:rFonts w:ascii="Times New Roman" w:hAnsi="Times New Roman" w:cs="Times New Roman"/>
          <w:sz w:val="24"/>
          <w:szCs w:val="24"/>
          <w:lang w:val="es-ES"/>
        </w:rPr>
        <w:t>Jeong</w:t>
      </w:r>
      <w:proofErr w:type="spellEnd"/>
      <w:r w:rsidRPr="00862B47">
        <w:rPr>
          <w:rFonts w:ascii="Times New Roman" w:hAnsi="Times New Roman" w:cs="Times New Roman"/>
          <w:sz w:val="24"/>
          <w:szCs w:val="24"/>
          <w:lang w:val="es-ES"/>
        </w:rPr>
        <w:t xml:space="preserve"> H, </w:t>
      </w:r>
      <w:proofErr w:type="spellStart"/>
      <w:r w:rsidRPr="00862B47">
        <w:rPr>
          <w:rFonts w:ascii="Times New Roman" w:hAnsi="Times New Roman" w:cs="Times New Roman"/>
          <w:sz w:val="24"/>
          <w:szCs w:val="24"/>
          <w:lang w:val="es-ES"/>
        </w:rPr>
        <w:t>Barabási</w:t>
      </w:r>
      <w:proofErr w:type="spellEnd"/>
      <w:r w:rsidRPr="00862B47">
        <w:rPr>
          <w:rFonts w:ascii="Times New Roman" w:hAnsi="Times New Roman" w:cs="Times New Roman"/>
          <w:sz w:val="24"/>
          <w:szCs w:val="24"/>
          <w:lang w:val="es-ES"/>
        </w:rPr>
        <w:t xml:space="preserve"> AL. </w:t>
      </w:r>
      <w:r w:rsidRPr="00862B47">
        <w:rPr>
          <w:rFonts w:ascii="Times New Roman" w:hAnsi="Times New Roman" w:cs="Times New Roman"/>
          <w:sz w:val="24"/>
          <w:szCs w:val="24"/>
        </w:rPr>
        <w:t>Error and attack tolerance of complex networks. Nature. 2000;406(6794):378–82.</w:t>
      </w:r>
    </w:p>
    <w:p w14:paraId="4D2E6298" w14:textId="77777777" w:rsidR="00862B47" w:rsidRDefault="006940DE" w:rsidP="006940DE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62B47">
        <w:rPr>
          <w:rFonts w:ascii="Times New Roman" w:hAnsi="Times New Roman" w:cs="Times New Roman"/>
          <w:sz w:val="24"/>
          <w:szCs w:val="24"/>
        </w:rPr>
        <w:t>Clauset</w:t>
      </w:r>
      <w:proofErr w:type="spellEnd"/>
      <w:r w:rsidRPr="00862B47">
        <w:rPr>
          <w:rFonts w:ascii="Times New Roman" w:hAnsi="Times New Roman" w:cs="Times New Roman"/>
          <w:sz w:val="24"/>
          <w:szCs w:val="24"/>
        </w:rPr>
        <w:t xml:space="preserve"> A, Shalizi CR, Newman ME. Power-law distributions in empirical data. SIAM review</w:t>
      </w:r>
      <w:r w:rsidR="00862B47">
        <w:rPr>
          <w:rFonts w:ascii="Times New Roman" w:hAnsi="Times New Roman" w:cs="Times New Roman"/>
          <w:sz w:val="24"/>
          <w:szCs w:val="24"/>
        </w:rPr>
        <w:t>. 2009;</w:t>
      </w:r>
      <w:r w:rsidRPr="00862B47">
        <w:rPr>
          <w:rFonts w:ascii="Times New Roman" w:hAnsi="Times New Roman" w:cs="Times New Roman"/>
          <w:sz w:val="24"/>
          <w:szCs w:val="24"/>
        </w:rPr>
        <w:t>51(4)</w:t>
      </w:r>
      <w:r w:rsidR="00862B47">
        <w:rPr>
          <w:rFonts w:ascii="Times New Roman" w:hAnsi="Times New Roman" w:cs="Times New Roman"/>
          <w:sz w:val="24"/>
          <w:szCs w:val="24"/>
        </w:rPr>
        <w:t>:</w:t>
      </w:r>
      <w:r w:rsidRPr="00862B47">
        <w:rPr>
          <w:rFonts w:ascii="Times New Roman" w:hAnsi="Times New Roman" w:cs="Times New Roman"/>
          <w:sz w:val="24"/>
          <w:szCs w:val="24"/>
        </w:rPr>
        <w:t>661-703.</w:t>
      </w:r>
    </w:p>
    <w:p w14:paraId="3FAC8D18" w14:textId="4135F1EE" w:rsidR="006940DE" w:rsidRPr="00862B47" w:rsidRDefault="006940DE" w:rsidP="006940DE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2B47">
        <w:rPr>
          <w:rFonts w:ascii="Times New Roman" w:hAnsi="Times New Roman" w:cs="Times New Roman"/>
          <w:sz w:val="24"/>
          <w:szCs w:val="24"/>
        </w:rPr>
        <w:t xml:space="preserve">Gillespie CS. </w:t>
      </w:r>
      <w:r w:rsidR="00862B47">
        <w:rPr>
          <w:rFonts w:ascii="Times New Roman" w:hAnsi="Times New Roman" w:cs="Times New Roman"/>
          <w:sz w:val="24"/>
          <w:szCs w:val="24"/>
        </w:rPr>
        <w:t>Package</w:t>
      </w:r>
      <w:r w:rsidRPr="00862B47">
        <w:rPr>
          <w:rFonts w:ascii="Times New Roman" w:hAnsi="Times New Roman" w:cs="Times New Roman"/>
          <w:sz w:val="24"/>
          <w:szCs w:val="24"/>
        </w:rPr>
        <w:t xml:space="preserve"> </w:t>
      </w:r>
      <w:r w:rsidR="00862B47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862B47">
        <w:rPr>
          <w:rFonts w:ascii="Times New Roman" w:hAnsi="Times New Roman" w:cs="Times New Roman"/>
          <w:sz w:val="24"/>
          <w:szCs w:val="24"/>
        </w:rPr>
        <w:t>poweRlaw</w:t>
      </w:r>
      <w:proofErr w:type="spellEnd"/>
      <w:r w:rsidR="00862B47">
        <w:rPr>
          <w:rFonts w:ascii="Times New Roman" w:hAnsi="Times New Roman" w:cs="Times New Roman"/>
          <w:sz w:val="24"/>
          <w:szCs w:val="24"/>
        </w:rPr>
        <w:t xml:space="preserve">. 2014. Available from: </w:t>
      </w:r>
      <w:r w:rsidR="00862B47" w:rsidRPr="00862B47">
        <w:rPr>
          <w:rFonts w:ascii="Times New Roman" w:hAnsi="Times New Roman" w:cs="Times New Roman"/>
          <w:sz w:val="24"/>
          <w:szCs w:val="24"/>
        </w:rPr>
        <w:t>https://cran.r-project.org/web/packages/poweRlaw/index.html</w:t>
      </w:r>
      <w:r w:rsidR="00862B47">
        <w:rPr>
          <w:rFonts w:ascii="Times New Roman" w:hAnsi="Times New Roman" w:cs="Times New Roman"/>
          <w:sz w:val="24"/>
          <w:szCs w:val="24"/>
        </w:rPr>
        <w:t>.</w:t>
      </w:r>
    </w:p>
    <w:p w14:paraId="3CBD631D" w14:textId="77777777" w:rsidR="007F1BD5" w:rsidRDefault="007F1BD5" w:rsidP="004F5B70">
      <w:pPr>
        <w:spacing w:line="360" w:lineRule="auto"/>
        <w:jc w:val="both"/>
      </w:pPr>
    </w:p>
    <w:sectPr w:rsidR="007F1BD5" w:rsidSect="0026587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7A0BE" w14:textId="77777777" w:rsidR="00007FC9" w:rsidRDefault="00007FC9" w:rsidP="00FF5BB8">
      <w:pPr>
        <w:spacing w:after="0" w:line="240" w:lineRule="auto"/>
      </w:pPr>
      <w:r>
        <w:separator/>
      </w:r>
    </w:p>
  </w:endnote>
  <w:endnote w:type="continuationSeparator" w:id="0">
    <w:p w14:paraId="5343D021" w14:textId="77777777" w:rsidR="00007FC9" w:rsidRDefault="00007FC9" w:rsidP="00FF5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D5FFF" w14:textId="77777777" w:rsidR="00007FC9" w:rsidRDefault="00007FC9" w:rsidP="00FF5BB8">
      <w:pPr>
        <w:spacing w:after="0" w:line="240" w:lineRule="auto"/>
      </w:pPr>
      <w:r>
        <w:separator/>
      </w:r>
    </w:p>
  </w:footnote>
  <w:footnote w:type="continuationSeparator" w:id="0">
    <w:p w14:paraId="3DC5B19E" w14:textId="77777777" w:rsidR="00007FC9" w:rsidRDefault="00007FC9" w:rsidP="00FF5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3E122F"/>
    <w:multiLevelType w:val="hybridMultilevel"/>
    <w:tmpl w:val="579A1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846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AC7"/>
    <w:rsid w:val="00007FC9"/>
    <w:rsid w:val="000112BD"/>
    <w:rsid w:val="00034863"/>
    <w:rsid w:val="000510B0"/>
    <w:rsid w:val="0006094E"/>
    <w:rsid w:val="000676B1"/>
    <w:rsid w:val="00073DB6"/>
    <w:rsid w:val="000C3880"/>
    <w:rsid w:val="000D270C"/>
    <w:rsid w:val="000D4AFF"/>
    <w:rsid w:val="000E46EA"/>
    <w:rsid w:val="000E5546"/>
    <w:rsid w:val="000E795A"/>
    <w:rsid w:val="000F1CAA"/>
    <w:rsid w:val="000F216A"/>
    <w:rsid w:val="000F729C"/>
    <w:rsid w:val="001127D9"/>
    <w:rsid w:val="001253BC"/>
    <w:rsid w:val="00125C2F"/>
    <w:rsid w:val="00166AF2"/>
    <w:rsid w:val="00176234"/>
    <w:rsid w:val="001849D0"/>
    <w:rsid w:val="00190CAF"/>
    <w:rsid w:val="00194EC9"/>
    <w:rsid w:val="001A1988"/>
    <w:rsid w:val="001A69DD"/>
    <w:rsid w:val="001B4018"/>
    <w:rsid w:val="001E1035"/>
    <w:rsid w:val="001F3387"/>
    <w:rsid w:val="001F7241"/>
    <w:rsid w:val="00210D9E"/>
    <w:rsid w:val="002123A7"/>
    <w:rsid w:val="002171DB"/>
    <w:rsid w:val="0023555F"/>
    <w:rsid w:val="00247047"/>
    <w:rsid w:val="0025098A"/>
    <w:rsid w:val="002656AF"/>
    <w:rsid w:val="00265871"/>
    <w:rsid w:val="00292FC5"/>
    <w:rsid w:val="00293E31"/>
    <w:rsid w:val="002A61B1"/>
    <w:rsid w:val="002B599E"/>
    <w:rsid w:val="002C1961"/>
    <w:rsid w:val="002C6306"/>
    <w:rsid w:val="002D1313"/>
    <w:rsid w:val="002D3DAC"/>
    <w:rsid w:val="002E095D"/>
    <w:rsid w:val="002E26FD"/>
    <w:rsid w:val="002E52DC"/>
    <w:rsid w:val="002E7A86"/>
    <w:rsid w:val="002F3DEE"/>
    <w:rsid w:val="00300E9D"/>
    <w:rsid w:val="00321760"/>
    <w:rsid w:val="00344A15"/>
    <w:rsid w:val="00350AF6"/>
    <w:rsid w:val="003517F8"/>
    <w:rsid w:val="003549E6"/>
    <w:rsid w:val="003649E7"/>
    <w:rsid w:val="0038020C"/>
    <w:rsid w:val="00380A28"/>
    <w:rsid w:val="00394B45"/>
    <w:rsid w:val="003A54C0"/>
    <w:rsid w:val="003B525B"/>
    <w:rsid w:val="003C0D88"/>
    <w:rsid w:val="003C4FD9"/>
    <w:rsid w:val="003F4F51"/>
    <w:rsid w:val="00400C93"/>
    <w:rsid w:val="004072F5"/>
    <w:rsid w:val="00407FAA"/>
    <w:rsid w:val="00412B74"/>
    <w:rsid w:val="00414F83"/>
    <w:rsid w:val="00420A99"/>
    <w:rsid w:val="00435D6B"/>
    <w:rsid w:val="004654EE"/>
    <w:rsid w:val="00477056"/>
    <w:rsid w:val="00487C4F"/>
    <w:rsid w:val="004B6C85"/>
    <w:rsid w:val="004F5B70"/>
    <w:rsid w:val="00500341"/>
    <w:rsid w:val="0050316B"/>
    <w:rsid w:val="00554CCC"/>
    <w:rsid w:val="00561AC7"/>
    <w:rsid w:val="00563DA2"/>
    <w:rsid w:val="0056727A"/>
    <w:rsid w:val="00581889"/>
    <w:rsid w:val="00596B15"/>
    <w:rsid w:val="005A245B"/>
    <w:rsid w:val="005C1741"/>
    <w:rsid w:val="006301B0"/>
    <w:rsid w:val="00630E8D"/>
    <w:rsid w:val="006347EB"/>
    <w:rsid w:val="00637F7B"/>
    <w:rsid w:val="00646135"/>
    <w:rsid w:val="00650516"/>
    <w:rsid w:val="0065484F"/>
    <w:rsid w:val="00654E2B"/>
    <w:rsid w:val="00677655"/>
    <w:rsid w:val="006940DE"/>
    <w:rsid w:val="006A2047"/>
    <w:rsid w:val="006E3F45"/>
    <w:rsid w:val="006E47B2"/>
    <w:rsid w:val="006F295E"/>
    <w:rsid w:val="0070204E"/>
    <w:rsid w:val="00703BCD"/>
    <w:rsid w:val="00710163"/>
    <w:rsid w:val="007234FD"/>
    <w:rsid w:val="00724E89"/>
    <w:rsid w:val="00727763"/>
    <w:rsid w:val="00735E6E"/>
    <w:rsid w:val="007421B6"/>
    <w:rsid w:val="007575E0"/>
    <w:rsid w:val="00763EB9"/>
    <w:rsid w:val="00772DA8"/>
    <w:rsid w:val="00776FF9"/>
    <w:rsid w:val="00785219"/>
    <w:rsid w:val="00792ACD"/>
    <w:rsid w:val="0079379B"/>
    <w:rsid w:val="00795E95"/>
    <w:rsid w:val="00796FC8"/>
    <w:rsid w:val="007B3694"/>
    <w:rsid w:val="007B4D65"/>
    <w:rsid w:val="007E53FD"/>
    <w:rsid w:val="007F1BD5"/>
    <w:rsid w:val="008378AE"/>
    <w:rsid w:val="00845727"/>
    <w:rsid w:val="008578F7"/>
    <w:rsid w:val="00862B47"/>
    <w:rsid w:val="00867075"/>
    <w:rsid w:val="00872F23"/>
    <w:rsid w:val="00896706"/>
    <w:rsid w:val="008B3BF5"/>
    <w:rsid w:val="008B6EE7"/>
    <w:rsid w:val="008D0643"/>
    <w:rsid w:val="008D304A"/>
    <w:rsid w:val="008F281D"/>
    <w:rsid w:val="00902910"/>
    <w:rsid w:val="00903DE3"/>
    <w:rsid w:val="00925556"/>
    <w:rsid w:val="00926C03"/>
    <w:rsid w:val="0094237F"/>
    <w:rsid w:val="009560E3"/>
    <w:rsid w:val="00960A2F"/>
    <w:rsid w:val="009645E0"/>
    <w:rsid w:val="00986418"/>
    <w:rsid w:val="00987FD4"/>
    <w:rsid w:val="00992606"/>
    <w:rsid w:val="00997D2E"/>
    <w:rsid w:val="009A0E28"/>
    <w:rsid w:val="009C7AFC"/>
    <w:rsid w:val="009D6E7E"/>
    <w:rsid w:val="009F7B9F"/>
    <w:rsid w:val="00A0310F"/>
    <w:rsid w:val="00A105DF"/>
    <w:rsid w:val="00A30D3B"/>
    <w:rsid w:val="00A4435D"/>
    <w:rsid w:val="00A60C6C"/>
    <w:rsid w:val="00A639A2"/>
    <w:rsid w:val="00A7443A"/>
    <w:rsid w:val="00A80DCE"/>
    <w:rsid w:val="00A83530"/>
    <w:rsid w:val="00A8476E"/>
    <w:rsid w:val="00A87148"/>
    <w:rsid w:val="00A91763"/>
    <w:rsid w:val="00AC4543"/>
    <w:rsid w:val="00AD7097"/>
    <w:rsid w:val="00AE780C"/>
    <w:rsid w:val="00AF35DA"/>
    <w:rsid w:val="00B064E4"/>
    <w:rsid w:val="00B10576"/>
    <w:rsid w:val="00B26678"/>
    <w:rsid w:val="00B26B60"/>
    <w:rsid w:val="00B33C28"/>
    <w:rsid w:val="00B61BDD"/>
    <w:rsid w:val="00B7696F"/>
    <w:rsid w:val="00B80AF1"/>
    <w:rsid w:val="00BD0D79"/>
    <w:rsid w:val="00BE7930"/>
    <w:rsid w:val="00BE7D35"/>
    <w:rsid w:val="00BF0B96"/>
    <w:rsid w:val="00C04CF1"/>
    <w:rsid w:val="00C16EC5"/>
    <w:rsid w:val="00C407C9"/>
    <w:rsid w:val="00C45D04"/>
    <w:rsid w:val="00C468EA"/>
    <w:rsid w:val="00C573F9"/>
    <w:rsid w:val="00C57E16"/>
    <w:rsid w:val="00C661E3"/>
    <w:rsid w:val="00C775EE"/>
    <w:rsid w:val="00C80B78"/>
    <w:rsid w:val="00C92D97"/>
    <w:rsid w:val="00C934CF"/>
    <w:rsid w:val="00CC4BB5"/>
    <w:rsid w:val="00CD2DC4"/>
    <w:rsid w:val="00CE10BB"/>
    <w:rsid w:val="00CF532A"/>
    <w:rsid w:val="00D32C80"/>
    <w:rsid w:val="00D738C6"/>
    <w:rsid w:val="00D83B68"/>
    <w:rsid w:val="00DC2A70"/>
    <w:rsid w:val="00E00DBF"/>
    <w:rsid w:val="00E07D98"/>
    <w:rsid w:val="00E110F4"/>
    <w:rsid w:val="00E16F26"/>
    <w:rsid w:val="00E30D80"/>
    <w:rsid w:val="00E37CF4"/>
    <w:rsid w:val="00E43B95"/>
    <w:rsid w:val="00E45700"/>
    <w:rsid w:val="00E47FDC"/>
    <w:rsid w:val="00E54221"/>
    <w:rsid w:val="00E6536F"/>
    <w:rsid w:val="00E701FA"/>
    <w:rsid w:val="00E76134"/>
    <w:rsid w:val="00E80A02"/>
    <w:rsid w:val="00E86186"/>
    <w:rsid w:val="00E9191C"/>
    <w:rsid w:val="00EA1A39"/>
    <w:rsid w:val="00EB13A0"/>
    <w:rsid w:val="00EC336D"/>
    <w:rsid w:val="00ED57A7"/>
    <w:rsid w:val="00F17C0E"/>
    <w:rsid w:val="00F234B5"/>
    <w:rsid w:val="00F41ED9"/>
    <w:rsid w:val="00F43A8B"/>
    <w:rsid w:val="00F512F4"/>
    <w:rsid w:val="00F57F63"/>
    <w:rsid w:val="00F66D4C"/>
    <w:rsid w:val="00F71417"/>
    <w:rsid w:val="00F746A5"/>
    <w:rsid w:val="00F80A77"/>
    <w:rsid w:val="00F84B08"/>
    <w:rsid w:val="00FA6C39"/>
    <w:rsid w:val="00FC5240"/>
    <w:rsid w:val="00FF0A81"/>
    <w:rsid w:val="00FF4300"/>
    <w:rsid w:val="00FF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B1004"/>
  <w15:chartTrackingRefBased/>
  <w15:docId w15:val="{13FAA92E-2498-4A2E-A213-974BB39F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B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510B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510B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510B0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0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0B0"/>
    <w:rPr>
      <w:b/>
      <w:bCs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F17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66D4C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2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2D97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A8476E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E43B95"/>
  </w:style>
  <w:style w:type="paragraph" w:styleId="Textonotapie">
    <w:name w:val="footnote text"/>
    <w:basedOn w:val="Normal"/>
    <w:link w:val="TextonotapieCar"/>
    <w:uiPriority w:val="99"/>
    <w:semiHidden/>
    <w:unhideWhenUsed/>
    <w:rsid w:val="00FF5BB8"/>
    <w:pPr>
      <w:spacing w:after="0" w:line="240" w:lineRule="auto"/>
    </w:pPr>
    <w:rPr>
      <w:sz w:val="20"/>
      <w:szCs w:val="20"/>
      <w:lang w:val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FF5BB8"/>
    <w:rPr>
      <w:sz w:val="20"/>
      <w:szCs w:val="20"/>
      <w:lang w:val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FF5BB8"/>
    <w:rPr>
      <w:vertAlign w:val="superscript"/>
    </w:rPr>
  </w:style>
  <w:style w:type="paragraph" w:styleId="Prrafodelista">
    <w:name w:val="List Paragraph"/>
    <w:basedOn w:val="Normal"/>
    <w:uiPriority w:val="34"/>
    <w:qFormat/>
    <w:rsid w:val="00862B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2C58D-C6B6-496A-9891-991FA4D81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uxa Cerecedo Iglesias</dc:creator>
  <cp:keywords/>
  <dc:description/>
  <cp:lastModifiedBy>Catuxa Cerecedo Iglesias</cp:lastModifiedBy>
  <cp:revision>10</cp:revision>
  <cp:lastPrinted>2021-09-23T13:25:00Z</cp:lastPrinted>
  <dcterms:created xsi:type="dcterms:W3CDTF">2022-06-07T17:47:00Z</dcterms:created>
  <dcterms:modified xsi:type="dcterms:W3CDTF">2023-04-16T18:11:00Z</dcterms:modified>
</cp:coreProperties>
</file>